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11230" w14:textId="77777777" w:rsidR="0062469A" w:rsidRPr="002B5168" w:rsidRDefault="0062469A" w:rsidP="0062469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l </w:t>
      </w:r>
      <w:r w:rsidRPr="002B5168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2</w:t>
      </w:r>
      <w:r w:rsidRPr="002B5168">
        <w:rPr>
          <w:rFonts w:ascii="Times New Roman" w:hAnsi="Times New Roman" w:cs="Times New Roman"/>
          <w:lang w:val="en-US"/>
        </w:rPr>
        <w:t>. Prognostic factors for OS according to univariable Cox model</w:t>
      </w:r>
      <w:r>
        <w:rPr>
          <w:rFonts w:ascii="Times New Roman" w:hAnsi="Times New Roman" w:cs="Times New Roman"/>
          <w:lang w:val="en-US"/>
        </w:rPr>
        <w:t xml:space="preserve">. </w:t>
      </w:r>
      <w:bookmarkStart w:id="0" w:name="_Hlk72677472"/>
      <w:r w:rsidRPr="0004328C">
        <w:rPr>
          <w:rFonts w:ascii="Times New Roman" w:hAnsi="Times New Roman" w:cs="Times New Roman"/>
          <w:lang w:val="en-US"/>
        </w:rPr>
        <w:t>148 patients who received first-line interferon therapy with or without concurrent chemotherapy are not included.</w:t>
      </w:r>
    </w:p>
    <w:tbl>
      <w:tblPr>
        <w:tblW w:w="667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0"/>
        <w:gridCol w:w="2430"/>
        <w:gridCol w:w="1170"/>
      </w:tblGrid>
      <w:tr w:rsidR="0062469A" w:rsidRPr="002B5168" w14:paraId="51E06601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bookmarkEnd w:id="0"/>
          <w:p w14:paraId="14137AAE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Prognostic facto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A562460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Hazard Ratio (95% CI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5BE556F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 w:eastAsia="fi-FI"/>
              </w:rPr>
              <w:t>p-value</w:t>
            </w:r>
          </w:p>
        </w:tc>
      </w:tr>
      <w:tr w:rsidR="0062469A" w:rsidRPr="002B5168" w14:paraId="765F89AD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8B616AC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C9083F2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F22D558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469A" w:rsidRPr="002B5168" w14:paraId="6E0120F6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A31A3AA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Age (year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D60874C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B3366F2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469A" w:rsidRPr="002B5168" w14:paraId="7A975D0F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C5A6F69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&lt; 6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470D44D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 (ref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78D80EA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469A" w:rsidRPr="002B5168" w14:paraId="5A81E0BE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BD9F04D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60–6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2E48A86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0.95 (0.75–1.206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4A2F445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67</w:t>
            </w:r>
          </w:p>
        </w:tc>
      </w:tr>
      <w:tr w:rsidR="0062469A" w:rsidRPr="002B5168" w14:paraId="29416468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397C585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69–7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08159C2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33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 (1.06–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68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D5D242B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14</w:t>
            </w:r>
          </w:p>
        </w:tc>
      </w:tr>
      <w:tr w:rsidR="0062469A" w:rsidRPr="002B5168" w14:paraId="0E9F8EAB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CB5BB14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&gt; 7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2D6CB2D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0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57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–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56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53D602E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&lt; 0.001</w:t>
            </w:r>
          </w:p>
        </w:tc>
      </w:tr>
      <w:tr w:rsidR="0062469A" w:rsidRPr="002B5168" w14:paraId="1C5D2096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A30F450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 xml:space="preserve">Local </w:t>
            </w:r>
            <w:proofErr w:type="spellStart"/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tum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u</w:t>
            </w: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r</w:t>
            </w:r>
            <w:proofErr w:type="spellEnd"/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 xml:space="preserve"> stag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31971C2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22E115E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469A" w:rsidRPr="002B5168" w14:paraId="534B25F6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BB7E160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T1–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84DF346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 (ref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17A7E47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469A" w:rsidRPr="002B5168" w14:paraId="0584D71C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4FC22BE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T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7CD7FD4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61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29–2.02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1ADD9B0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&lt; 0.001</w:t>
            </w:r>
          </w:p>
        </w:tc>
      </w:tr>
      <w:tr w:rsidR="0062469A" w:rsidRPr="002B5168" w14:paraId="031D7840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43CFA0E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ECOG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251D45A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84C531E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469A" w:rsidRPr="002B5168" w14:paraId="048CFA7A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C9AD444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ACE0433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 (ref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C842504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469A" w:rsidRPr="002B5168" w14:paraId="680DE226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F71BCA4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95E9A66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46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05–2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03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560515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25</w:t>
            </w:r>
          </w:p>
        </w:tc>
      </w:tr>
      <w:tr w:rsidR="0062469A" w:rsidRPr="002B5168" w14:paraId="4D1463B1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7A9BED1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60A5129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3.14 (2.22–4.43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4D867D7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&lt; 0.001</w:t>
            </w:r>
          </w:p>
        </w:tc>
      </w:tr>
      <w:tr w:rsidR="0062469A" w:rsidRPr="002B5168" w14:paraId="59D82AEA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2416D2C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Number of metastatic sit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305EBBA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53127FE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469A" w:rsidRPr="002B5168" w14:paraId="5D3106C0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4F34592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3C0E7D4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 (ref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A8A782B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469A" w:rsidRPr="002B5168" w14:paraId="4C6EBAE8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CDCDAA1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FBC1505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45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 (1.</w:t>
            </w:r>
            <w:bookmarkStart w:id="1" w:name="_Hlk63462347"/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7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–</w:t>
            </w:r>
            <w:bookmarkEnd w:id="1"/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80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D7F6C68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.001</w:t>
            </w:r>
          </w:p>
        </w:tc>
      </w:tr>
      <w:tr w:rsidR="0062469A" w:rsidRPr="002B5168" w14:paraId="049353FD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F052A20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≥ 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42DF148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89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53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–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32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18E20F6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&lt; 0.001</w:t>
            </w:r>
          </w:p>
        </w:tc>
      </w:tr>
      <w:tr w:rsidR="0062469A" w:rsidRPr="002B5168" w14:paraId="00D0A71B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309C37D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Local lymph node metastas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89D5D30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33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2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–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57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80CDEEA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.001</w:t>
            </w:r>
          </w:p>
        </w:tc>
      </w:tr>
      <w:tr w:rsidR="0062469A" w:rsidRPr="002B5168" w14:paraId="46D387AA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FA76018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Distant lymph node metastas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31E55C8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.18 (0.98–1.42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DCDAF87" w14:textId="77777777" w:rsidR="0062469A" w:rsidRPr="00F41971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F41971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0.</w:t>
            </w:r>
            <w:r w:rsidRPr="00F41971">
              <w:rPr>
                <w:rFonts w:ascii="Times New Roman" w:hAnsi="Times New Roman" w:cs="Times New Roman"/>
                <w:bCs/>
                <w:sz w:val="20"/>
                <w:szCs w:val="20"/>
                <w:lang w:val="en-US" w:eastAsia="fi-FI"/>
              </w:rPr>
              <w:t>081</w:t>
            </w:r>
          </w:p>
        </w:tc>
      </w:tr>
      <w:tr w:rsidR="0062469A" w:rsidRPr="002B5168" w14:paraId="16C28B8A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C085262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Bone metastas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64D5A56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26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05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–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51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08F5BD4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13</w:t>
            </w:r>
          </w:p>
        </w:tc>
      </w:tr>
      <w:tr w:rsidR="0062469A" w:rsidRPr="002B5168" w14:paraId="7D8FFAA4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06FF777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Liver metastas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2755667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54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 (1.25–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90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A807833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&lt; 0.001</w:t>
            </w:r>
          </w:p>
        </w:tc>
      </w:tr>
      <w:tr w:rsidR="0062469A" w:rsidRPr="002B5168" w14:paraId="523F1D10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78F55AC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Brain metastas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0D67721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95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27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–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98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EA53069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02</w:t>
            </w:r>
          </w:p>
        </w:tc>
      </w:tr>
      <w:tr w:rsidR="0062469A" w:rsidRPr="002B5168" w14:paraId="7B800349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5A4ABE76" w14:textId="77777777" w:rsidR="0062469A" w:rsidRPr="0065742F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Adrenal metastas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07991EF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.02 (0.82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.2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2E021DD" w14:textId="77777777" w:rsidR="0062469A" w:rsidRPr="0065742F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0.892</w:t>
            </w:r>
          </w:p>
        </w:tc>
      </w:tr>
      <w:tr w:rsidR="0062469A" w:rsidRPr="002B5168" w14:paraId="00C91D76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90AF151" w14:textId="77777777" w:rsidR="0062469A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Lung metastas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3D89C8C" w14:textId="77777777" w:rsidR="0062469A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.18 (0.99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.4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7FA84E6" w14:textId="77777777" w:rsidR="0062469A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0.059</w:t>
            </w:r>
          </w:p>
        </w:tc>
      </w:tr>
      <w:tr w:rsidR="0062469A" w:rsidRPr="002B5168" w14:paraId="4B88FDB1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E7BEA4B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Histolog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2D82274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8AE8DF7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469A" w:rsidRPr="002B5168" w14:paraId="25FD2B63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1795BA5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lear ce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 carcinom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7BDBBCF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 (ref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4DAB923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469A" w:rsidRPr="002B5168" w14:paraId="0898013D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C764D3A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the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17DA939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56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 (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7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–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09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CD1D2FD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02</w:t>
            </w:r>
          </w:p>
        </w:tc>
      </w:tr>
      <w:tr w:rsidR="0062469A" w:rsidRPr="002B5168" w14:paraId="171349D4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A744605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Not availabl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9AF04E2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81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31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–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44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A5B2E7C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&lt; 0.001</w:t>
            </w:r>
          </w:p>
        </w:tc>
      </w:tr>
      <w:tr w:rsidR="0062469A" w:rsidRPr="002B5168" w14:paraId="446B81F0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A040A61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CRP &gt; UL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80F0633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53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9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–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98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36DC000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01</w:t>
            </w:r>
          </w:p>
        </w:tc>
      </w:tr>
      <w:tr w:rsidR="0062469A" w:rsidRPr="002B5168" w14:paraId="530BC942" w14:textId="77777777" w:rsidTr="00380483">
        <w:trPr>
          <w:trHeight w:hRule="exact" w:val="284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B64A808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emoglobin</w:t>
            </w: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 xml:space="preserve"> &lt; LL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F8F1E90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51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23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–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86</w:t>
            </w:r>
            <w:r w:rsidRPr="00204DF3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0944445" w14:textId="77777777" w:rsidR="0062469A" w:rsidRPr="00204DF3" w:rsidRDefault="0062469A" w:rsidP="0038048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04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&lt; 0.001</w:t>
            </w:r>
          </w:p>
        </w:tc>
      </w:tr>
    </w:tbl>
    <w:p w14:paraId="0634B9AE" w14:textId="77777777" w:rsidR="0062469A" w:rsidRDefault="0062469A" w:rsidP="0062469A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204DF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Note: </w:t>
      </w:r>
      <w:r w:rsidRPr="00204DF3">
        <w:rPr>
          <w:rFonts w:ascii="Times New Roman" w:hAnsi="Times New Roman" w:cs="Times New Roman"/>
          <w:sz w:val="18"/>
          <w:szCs w:val="18"/>
          <w:lang w:val="en-US"/>
        </w:rPr>
        <w:t>CI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=</w:t>
      </w:r>
      <w:r w:rsidRPr="00204DF3">
        <w:rPr>
          <w:rFonts w:ascii="Times New Roman" w:hAnsi="Times New Roman" w:cs="Times New Roman"/>
          <w:sz w:val="18"/>
          <w:szCs w:val="18"/>
          <w:lang w:val="en-US"/>
        </w:rPr>
        <w:t xml:space="preserve"> confidence interval;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ref = reference group; </w:t>
      </w:r>
      <w:r w:rsidRPr="00204DF3">
        <w:rPr>
          <w:rFonts w:ascii="Times New Roman" w:hAnsi="Times New Roman" w:cs="Times New Roman"/>
          <w:sz w:val="18"/>
          <w:szCs w:val="18"/>
          <w:lang w:val="en-US"/>
        </w:rPr>
        <w:t>ECOG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=</w:t>
      </w:r>
      <w:r w:rsidRPr="00204DF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204DF3">
        <w:rPr>
          <w:rFonts w:ascii="Times New Roman" w:hAnsi="Times New Roman" w:cs="Times New Roman"/>
          <w:sz w:val="18"/>
          <w:szCs w:val="18"/>
          <w:lang w:val="en-GB"/>
        </w:rPr>
        <w:t>Eastern Cooperative Oncology Group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204DF3">
        <w:rPr>
          <w:rFonts w:ascii="Times New Roman" w:hAnsi="Times New Roman" w:cs="Times New Roman"/>
          <w:sz w:val="18"/>
          <w:szCs w:val="18"/>
          <w:lang w:val="en-GB"/>
        </w:rPr>
        <w:t>CRP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=</w:t>
      </w:r>
      <w:r w:rsidRPr="00204DF3">
        <w:rPr>
          <w:rFonts w:ascii="Times New Roman" w:hAnsi="Times New Roman" w:cs="Times New Roman"/>
          <w:sz w:val="18"/>
          <w:szCs w:val="18"/>
          <w:lang w:val="en-GB"/>
        </w:rPr>
        <w:t xml:space="preserve"> C-reactive protein</w:t>
      </w:r>
      <w:r>
        <w:rPr>
          <w:rFonts w:ascii="Times New Roman" w:hAnsi="Times New Roman" w:cs="Times New Roman"/>
          <w:sz w:val="18"/>
          <w:szCs w:val="18"/>
          <w:lang w:val="en-GB"/>
        </w:rPr>
        <w:t>;</w:t>
      </w:r>
      <w:r w:rsidRPr="00204DF3">
        <w:rPr>
          <w:rFonts w:ascii="Times New Roman" w:hAnsi="Times New Roman" w:cs="Times New Roman"/>
          <w:sz w:val="18"/>
          <w:szCs w:val="18"/>
          <w:lang w:val="en-GB"/>
        </w:rPr>
        <w:t xml:space="preserve"> ULN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=</w:t>
      </w:r>
      <w:r w:rsidRPr="00204DF3">
        <w:rPr>
          <w:rFonts w:ascii="Times New Roman" w:hAnsi="Times New Roman" w:cs="Times New Roman"/>
          <w:sz w:val="18"/>
          <w:szCs w:val="18"/>
          <w:lang w:val="en-GB"/>
        </w:rPr>
        <w:t xml:space="preserve"> upper limit of normal;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Hb = haemoglobin; </w:t>
      </w:r>
      <w:r w:rsidRPr="00204DF3">
        <w:rPr>
          <w:rFonts w:ascii="Times New Roman" w:hAnsi="Times New Roman" w:cs="Times New Roman"/>
          <w:sz w:val="18"/>
          <w:szCs w:val="18"/>
          <w:lang w:val="en-US"/>
        </w:rPr>
        <w:t>LLN = lower limit of normal</w:t>
      </w:r>
    </w:p>
    <w:p w14:paraId="0D396991" w14:textId="77777777" w:rsidR="00D7731C" w:rsidRPr="0062469A" w:rsidRDefault="00D7731C">
      <w:pPr>
        <w:rPr>
          <w:lang w:val="en-US"/>
        </w:rPr>
      </w:pPr>
    </w:p>
    <w:sectPr w:rsidR="00D7731C" w:rsidRPr="0062469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69A"/>
    <w:rsid w:val="000668F0"/>
    <w:rsid w:val="000C6B5E"/>
    <w:rsid w:val="000D7E57"/>
    <w:rsid w:val="001E187D"/>
    <w:rsid w:val="0035765F"/>
    <w:rsid w:val="003B0425"/>
    <w:rsid w:val="003B4A82"/>
    <w:rsid w:val="003D2294"/>
    <w:rsid w:val="003F31A2"/>
    <w:rsid w:val="003F345F"/>
    <w:rsid w:val="004107BD"/>
    <w:rsid w:val="00454432"/>
    <w:rsid w:val="00495A3A"/>
    <w:rsid w:val="004A6D6C"/>
    <w:rsid w:val="004B6F63"/>
    <w:rsid w:val="004D7EBB"/>
    <w:rsid w:val="00551D95"/>
    <w:rsid w:val="005A3B4D"/>
    <w:rsid w:val="005D5554"/>
    <w:rsid w:val="00603160"/>
    <w:rsid w:val="00603C32"/>
    <w:rsid w:val="00612B5E"/>
    <w:rsid w:val="0062469A"/>
    <w:rsid w:val="00671E99"/>
    <w:rsid w:val="007135DE"/>
    <w:rsid w:val="0071678D"/>
    <w:rsid w:val="0075769E"/>
    <w:rsid w:val="007A4D2E"/>
    <w:rsid w:val="00814E19"/>
    <w:rsid w:val="00857352"/>
    <w:rsid w:val="00861FD5"/>
    <w:rsid w:val="00866D20"/>
    <w:rsid w:val="009054DF"/>
    <w:rsid w:val="00912D72"/>
    <w:rsid w:val="00936CF8"/>
    <w:rsid w:val="009E4757"/>
    <w:rsid w:val="009E7C39"/>
    <w:rsid w:val="00AC3B4F"/>
    <w:rsid w:val="00B01975"/>
    <w:rsid w:val="00B12D08"/>
    <w:rsid w:val="00B15081"/>
    <w:rsid w:val="00B95480"/>
    <w:rsid w:val="00B96DAB"/>
    <w:rsid w:val="00BE092B"/>
    <w:rsid w:val="00C1086D"/>
    <w:rsid w:val="00C76BD0"/>
    <w:rsid w:val="00C96B2D"/>
    <w:rsid w:val="00C975C7"/>
    <w:rsid w:val="00CA6F86"/>
    <w:rsid w:val="00CD1995"/>
    <w:rsid w:val="00D05E82"/>
    <w:rsid w:val="00D73178"/>
    <w:rsid w:val="00D7731C"/>
    <w:rsid w:val="00DB0491"/>
    <w:rsid w:val="00E31244"/>
    <w:rsid w:val="00E62A2D"/>
    <w:rsid w:val="00E62C99"/>
    <w:rsid w:val="00EE6D92"/>
    <w:rsid w:val="00F00498"/>
    <w:rsid w:val="00F314C4"/>
    <w:rsid w:val="00F32CC5"/>
    <w:rsid w:val="00F931BF"/>
    <w:rsid w:val="00FB6415"/>
    <w:rsid w:val="00FF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F9CB69"/>
  <w15:chartTrackingRefBased/>
  <w15:docId w15:val="{7B2F807B-70A1-43C7-8B02-DC86D636F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2469A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8D1A172518580A42943C76272C3B28BB" ma:contentTypeVersion="4" ma:contentTypeDescription="Luo uusi asiakirja." ma:contentTypeScope="" ma:versionID="d0c6d09ef146b8c120f43d400d03e354">
  <xsd:schema xmlns:xsd="http://www.w3.org/2001/XMLSchema" xmlns:xs="http://www.w3.org/2001/XMLSchema" xmlns:p="http://schemas.microsoft.com/office/2006/metadata/properties" xmlns:ns3="3b1bbff4-c251-4231-9645-8fed8209da25" targetNamespace="http://schemas.microsoft.com/office/2006/metadata/properties" ma:root="true" ma:fieldsID="b37b0c72c83b6241b64ef0b9ccd0b24e" ns3:_="">
    <xsd:import namespace="3b1bbff4-c251-4231-9645-8fed8209da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1bbff4-c251-4231-9645-8fed8209da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6DB3B86-3C66-4D8F-AD7F-C2B3CD158E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1bbff4-c251-4231-9645-8fed8209da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0C5E8A-58F4-4060-A96A-7971CC85DD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43BC3D-C483-4836-8E4C-CAEFB10C59FB}">
  <ds:schemaRefs>
    <ds:schemaRef ds:uri="http://www.w3.org/XML/1998/namespace"/>
    <ds:schemaRef ds:uri="http://schemas.microsoft.com/office/2006/metadata/properties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3b1bbff4-c251-4231-9645-8fed8209da25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 Laru</dc:creator>
  <cp:keywords/>
  <dc:description/>
  <cp:lastModifiedBy>Lauri Laru</cp:lastModifiedBy>
  <cp:revision>2</cp:revision>
  <dcterms:created xsi:type="dcterms:W3CDTF">2021-06-05T17:23:00Z</dcterms:created>
  <dcterms:modified xsi:type="dcterms:W3CDTF">2021-06-05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1A172518580A42943C76272C3B28BB</vt:lpwstr>
  </property>
</Properties>
</file>